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2. AHGs derived from univariate Cox regression analysis</w:t>
      </w:r>
    </w:p>
    <w:tbl>
      <w:tblPr>
        <w:tblW w:w="7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551"/>
        <w:gridCol w:w="2551"/>
        <w:gridCol w:w="236"/>
      </w:tblGrid>
      <w:tr>
        <w:trPr>
          <w:trHeight w:val="342" w:hRule="atLeast"/>
        </w:trPr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4B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718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1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9A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966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1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425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8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91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24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541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15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TS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9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E-0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P4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78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34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10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62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01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6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93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36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MP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78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2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DC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66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6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55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67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3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01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2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YL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1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25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D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08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8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AM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8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3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C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00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4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9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3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FM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15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1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HA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83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5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14A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60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0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PRT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03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6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9B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80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2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AT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89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44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MT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7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E-0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10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33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5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MT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18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0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MT1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99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52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3BP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36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5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B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25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8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L1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77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0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HL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53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4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H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91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403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CS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66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4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orf3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55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4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A1C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77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3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T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3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1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AC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24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E-0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30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66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99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10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3RA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81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6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80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8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NE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76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57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K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67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E-0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D5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50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3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ME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43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15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3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3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A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50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9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B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43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5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ELR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36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4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29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663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M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26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6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AP3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56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58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EB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53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43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C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38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4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14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8E-0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7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20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40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84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4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S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0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D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7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3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N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46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S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79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8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BPD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80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F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2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3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5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6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G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4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8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ZD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5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A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89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E-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S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87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5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CE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56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3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FI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94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P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96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5A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62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4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RN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75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5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69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4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FG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40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1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Z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26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02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BD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98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4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68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2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AD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79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1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C1D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53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6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IP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14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A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70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LIM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67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N3A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28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3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ND5A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30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44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R3GL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24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DD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81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BS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029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2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23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65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65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4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F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00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38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47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B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15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V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65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X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41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2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36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15B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65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L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63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3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SF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65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6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1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074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965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D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468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78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75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58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DD1A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353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0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3LG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77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LP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39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CNKB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95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94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SBP1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135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4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7A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8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8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>
          <w:b w:val="false"/>
          <w:bCs w:val="false"/>
        </w:rPr>
        <w:t xml:space="preserve">Abbreviations: </w:t>
      </w:r>
      <w:r>
        <w:rPr>
          <w:b w:val="false"/>
          <w:bCs w:val="false"/>
          <w:lang w:val="en-US" w:eastAsia="zh-CN"/>
        </w:rPr>
        <w:t>AHGs, apoptosis and hypoxia-related genes; HR, hazard rati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3:57:00Z</dcterms:created>
  <dc:creator>123</dc:creator>
  <dc:description/>
  <dc:language>en-US</dc:language>
  <cp:lastModifiedBy>123</cp:lastModifiedBy>
  <dcterms:modified xsi:type="dcterms:W3CDTF">2022-03-10T08:32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46B2AC7EA1450780B194F10E2B4F30</vt:lpwstr>
  </property>
  <property fmtid="{D5CDD505-2E9C-101B-9397-08002B2CF9AE}" pid="3" name="KSOProductBuildVer">
    <vt:lpwstr>2052-11.1.0.11365</vt:lpwstr>
  </property>
</Properties>
</file>